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7C1" w:rsidRPr="003847C1" w:rsidRDefault="003847C1">
      <w:r>
        <w:rPr>
          <w:b/>
        </w:rPr>
        <w:t>Table S1:</w:t>
      </w:r>
      <w:r>
        <w:t xml:space="preserve"> Mean asparagine concentrations (mg/g </w:t>
      </w:r>
      <w:proofErr w:type="spellStart"/>
      <w:r>
        <w:t>d.m</w:t>
      </w:r>
      <w:proofErr w:type="spellEnd"/>
      <w:r>
        <w:t>.) of winter and spring wheat genotypes grown in Hungary in 2005. Lines are grouped by concentration range. Values represent the mean of 3 individual replicates.</w:t>
      </w:r>
    </w:p>
    <w:tbl>
      <w:tblPr>
        <w:tblW w:w="3759" w:type="pct"/>
        <w:jc w:val="center"/>
        <w:tblLayout w:type="fixed"/>
        <w:tblLook w:val="00A0" w:firstRow="1" w:lastRow="0" w:firstColumn="1" w:lastColumn="0" w:noHBand="0" w:noVBand="0"/>
      </w:tblPr>
      <w:tblGrid>
        <w:gridCol w:w="1643"/>
        <w:gridCol w:w="1755"/>
        <w:gridCol w:w="1830"/>
        <w:gridCol w:w="1720"/>
      </w:tblGrid>
      <w:tr w:rsidR="00674E43" w:rsidRPr="004750F6" w:rsidTr="00985B0E">
        <w:trPr>
          <w:trHeight w:val="710"/>
          <w:jc w:val="center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E43" w:rsidRDefault="00674E43" w:rsidP="00275E9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Range</w:t>
            </w:r>
          </w:p>
          <w:p w:rsidR="00674E43" w:rsidRPr="00275E99" w:rsidRDefault="00674E43" w:rsidP="00275E9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mg/g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d.m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.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74E43" w:rsidRPr="00A15519" w:rsidRDefault="00674E43" w:rsidP="00275E9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Cultivar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Cereal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74E43" w:rsidRPr="004750F6" w:rsidRDefault="00674E43" w:rsidP="00275E9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50F6">
              <w:rPr>
                <w:rFonts w:ascii="Times New Roman" w:hAnsi="Times New Roman"/>
                <w:b/>
                <w:sz w:val="20"/>
                <w:szCs w:val="20"/>
              </w:rPr>
              <w:t>Asparagine (mg/g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d.m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4750F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674E43" w:rsidRPr="004750F6" w:rsidTr="00985B0E">
        <w:trPr>
          <w:trHeight w:hRule="exact" w:val="190"/>
          <w:jc w:val="center"/>
        </w:trPr>
        <w:tc>
          <w:tcPr>
            <w:tcW w:w="1182" w:type="pct"/>
            <w:tcBorders>
              <w:top w:val="single" w:sz="4" w:space="0" w:color="auto"/>
              <w:left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 w:val="restart"/>
            <w:tcBorders>
              <w:left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1.56 – 1.28 </w:t>
            </w:r>
          </w:p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left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Fleischmann</w:t>
            </w:r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481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left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56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ark</w:t>
            </w:r>
          </w:p>
        </w:tc>
        <w:tc>
          <w:tcPr>
            <w:tcW w:w="1317" w:type="pct"/>
            <w:tcBorders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52 ± 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irkpinar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7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50 ± 0.1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 w:val="restart"/>
            <w:tcBorders>
              <w:top w:val="nil"/>
              <w:left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.40 – 1.28</w:t>
            </w:r>
          </w:p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exique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5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40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Rena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37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ankuti</w:t>
            </w:r>
            <w:proofErr w:type="spellEnd"/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120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35 ± 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labasskaj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28 ± 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 w:val="restart"/>
            <w:tcBorders>
              <w:top w:val="nil"/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.25 – 1.1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irac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6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25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Qualital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22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lue/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6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532420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Mv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674E43"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agdalen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5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amaro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5 ± 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erek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7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5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tlas-6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5 ± 0.1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5324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N</w:t>
            </w:r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R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na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1 ± 0.1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vMerge/>
            <w:tcBorders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Han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10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.06 – 0.9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532420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GK-</w:t>
            </w:r>
            <w:proofErr w:type="spellStart"/>
            <w:r w:rsidR="00674E43"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iszataj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06 ± 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arl 9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06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5324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eu</w:t>
            </w:r>
            <w:proofErr w:type="spellEnd"/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>S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eun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2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03 ± 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e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03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robstdorferperlo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1.02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5324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v</w:t>
            </w:r>
            <w:proofErr w:type="spellEnd"/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ub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9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Lon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5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place">
              <w:r w:rsidRPr="00A15519">
                <w:rPr>
                  <w:rFonts w:ascii="Times New Roman" w:hAnsi="Times New Roman"/>
                  <w:sz w:val="20"/>
                  <w:szCs w:val="20"/>
                  <w:lang w:eastAsia="en-GB"/>
                </w:rPr>
                <w:t>Sava</w:t>
              </w:r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5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.93 – 0.7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le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des Dome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3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har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1 ± 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Red </w:t>
            </w:r>
            <w:smartTag w:uri="urn:schemas-microsoft-com:office:smarttags" w:element="place">
              <w:r>
                <w:rPr>
                  <w:rFonts w:ascii="Times New Roman" w:hAnsi="Times New Roman"/>
                  <w:sz w:val="20"/>
                  <w:szCs w:val="20"/>
                  <w:lang w:eastAsia="en-GB"/>
                </w:rPr>
                <w:t>F</w:t>
              </w:r>
              <w:r w:rsidRPr="00A15519">
                <w:rPr>
                  <w:rFonts w:ascii="Times New Roman" w:hAnsi="Times New Roman"/>
                  <w:sz w:val="20"/>
                  <w:szCs w:val="20"/>
                  <w:lang w:eastAsia="en-GB"/>
                </w:rPr>
                <w:t>ife</w:t>
              </w:r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1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rasnodarskaya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9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90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Fertodi</w:t>
            </w:r>
            <w:proofErr w:type="spellEnd"/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29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9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Nap H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9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Frederick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9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otuku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6 ± 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ommi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6 ± 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zteca 6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6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u32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5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Milan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5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alka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4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Yumai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3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3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tephen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3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Augusta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3 ± 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tay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8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2 ± 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2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rdinal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80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Libellul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9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Klein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E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trell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9 ± 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utonomi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9 ± 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ukri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9 ± 0.1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8468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lastRenderedPageBreak/>
              <w:t>0.78 – 0.6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8468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po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8468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8468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8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umai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8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532420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F</w:t>
            </w:r>
            <w:r w:rsidR="00674E43"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9910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8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Estic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7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anital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7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phorn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6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onopol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5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asto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5 ± 0.1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cout 6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3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amp R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em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3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isca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3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Lynx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3 ± 0.1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rme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3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madeu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2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ubu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2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Iljicovk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2 ± 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5324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</w:t>
            </w:r>
            <w:r w:rsidR="00532420">
              <w:rPr>
                <w:rFonts w:ascii="Times New Roman" w:hAnsi="Times New Roman"/>
                <w:sz w:val="20"/>
                <w:szCs w:val="20"/>
                <w:lang w:eastAsia="en-GB"/>
              </w:rPr>
              <w:t>F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9900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1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Disponent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1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unstar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70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Rialto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9 ± 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532420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F</w:t>
            </w:r>
            <w:r w:rsidR="00674E43"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9907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9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Ornicar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9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lainsman V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8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anzler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8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Etoile de </w:t>
            </w: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hoisy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8 ± 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mpari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8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Alliance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8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ourtot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7 ± 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eronimo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7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Aurora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7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hatche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7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1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7 ± 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lenle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7 ± 0.1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Riband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6 ± 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pach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6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gron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6 ± 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Manitoba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6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ezostay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5 ± 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valo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5 ± 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am 20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5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roduttor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4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kteur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4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alacc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4 ±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Roussalk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4 ±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Janz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4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Flamur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3 ±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Zvezd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3 ±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3 ±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Recital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3 ±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8468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.62 – 0.4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8468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alaha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8468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8468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2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remi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1 ±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rthur 7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1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Von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1 ±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omtchil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1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an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P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stor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0 ±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532420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F</w:t>
            </w:r>
            <w:bookmarkStart w:id="0" w:name="_GoBack"/>
            <w:bookmarkEnd w:id="0"/>
            <w:r w:rsidR="00674E43"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9910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0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illenium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0 ±0.1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Last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60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Yubileinaya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5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9 ±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9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vpalota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9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Herewar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9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Dekan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9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ultan 9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9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adovo-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8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Obrii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7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aranjk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7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Fundule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7 ±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a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6 ±0.1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artank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Buck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triel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place">
              <w:r w:rsidRPr="00A15519">
                <w:rPr>
                  <w:rFonts w:ascii="Times New Roman" w:hAnsi="Times New Roman"/>
                  <w:sz w:val="20"/>
                  <w:szCs w:val="20"/>
                  <w:lang w:eastAsia="en-GB"/>
                </w:rPr>
                <w:t>Red</w:t>
              </w:r>
              <w:r>
                <w:rPr>
                  <w:rFonts w:ascii="Times New Roman" w:hAnsi="Times New Roman"/>
                  <w:sz w:val="20"/>
                  <w:szCs w:val="20"/>
                  <w:lang w:eastAsia="en-GB"/>
                </w:rPr>
                <w:t xml:space="preserve"> R</w:t>
              </w:r>
              <w:r w:rsidRPr="00A15519">
                <w:rPr>
                  <w:rFonts w:ascii="Times New Roman" w:hAnsi="Times New Roman"/>
                  <w:sz w:val="20"/>
                  <w:szCs w:val="20"/>
                  <w:lang w:eastAsia="en-GB"/>
                </w:rPr>
                <w:t>iver</w:t>
              </w:r>
            </w:smartTag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6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Catbir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Ellvi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artonvasari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1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obed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5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Ukraink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4 ±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aris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H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untsma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4 ±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korospelka</w:t>
            </w:r>
            <w:proofErr w:type="spellEnd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3B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4 ±0.05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lbatrosodeskii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4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Korwet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3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ouli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3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agittorio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1 ±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uarni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1 ±0.07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aldor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1 ±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Ravenna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51 ±0.09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ieti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8 ±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rin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8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These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8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lori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7 ±0.06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Isengrain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6 ±0.01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egr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6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.43 – 0.3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hinese-S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ring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Spring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3 ±0.1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Palesio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3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lasco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3 ±0.03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Mv-E</w:t>
            </w: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mes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1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Bilancia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40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Granbel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35 ±0.08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smartTag w:uri="urn:schemas-microsoft-com:office:smarttags" w:element="City">
              <w:smartTag w:uri="urn:schemas-microsoft-com:office:smarttags" w:element="place">
                <w:r w:rsidRPr="00A15519">
                  <w:rPr>
                    <w:rFonts w:ascii="Times New Roman" w:hAnsi="Times New Roman"/>
                    <w:sz w:val="20"/>
                    <w:szCs w:val="20"/>
                    <w:lang w:eastAsia="en-GB"/>
                  </w:rPr>
                  <w:t>Soissons</w:t>
                </w:r>
              </w:smartTag>
            </w:smartTag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35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Nomad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33 ±0.04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Valori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32 ±0.02</w:t>
            </w:r>
          </w:p>
        </w:tc>
      </w:tr>
      <w:tr w:rsidR="00674E43" w:rsidRPr="004750F6" w:rsidTr="00985B0E">
        <w:trPr>
          <w:trHeight w:hRule="exact" w:val="227"/>
          <w:jc w:val="center"/>
        </w:trPr>
        <w:tc>
          <w:tcPr>
            <w:tcW w:w="1182" w:type="pct"/>
            <w:tcBorders>
              <w:top w:val="nil"/>
              <w:left w:val="nil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Alba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519">
              <w:rPr>
                <w:rFonts w:ascii="Times New Roman" w:hAnsi="Times New Roman"/>
                <w:sz w:val="20"/>
                <w:szCs w:val="20"/>
                <w:lang w:eastAsia="en-GB"/>
              </w:rPr>
              <w:t>Winter wheat</w:t>
            </w: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F6">
              <w:rPr>
                <w:rFonts w:ascii="Times New Roman" w:hAnsi="Times New Roman"/>
                <w:sz w:val="20"/>
                <w:szCs w:val="20"/>
              </w:rPr>
              <w:t>0.32 ± 0.02</w:t>
            </w:r>
          </w:p>
        </w:tc>
      </w:tr>
      <w:tr w:rsidR="00674E43" w:rsidRPr="004750F6" w:rsidTr="00985B0E">
        <w:trPr>
          <w:trHeight w:hRule="exact" w:val="603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4E43" w:rsidRPr="00A15519" w:rsidRDefault="00674E43" w:rsidP="00FC0C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4E43" w:rsidRPr="00A15519" w:rsidRDefault="00674E43" w:rsidP="00A155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4E43" w:rsidRPr="004750F6" w:rsidRDefault="00674E43" w:rsidP="00A155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674E43" w:rsidRDefault="00674E43"/>
    <w:sectPr w:rsidR="00674E43" w:rsidSect="00531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CA0"/>
    <w:rsid w:val="00275E99"/>
    <w:rsid w:val="003847C1"/>
    <w:rsid w:val="004750F6"/>
    <w:rsid w:val="00490765"/>
    <w:rsid w:val="00531526"/>
    <w:rsid w:val="00532420"/>
    <w:rsid w:val="00674E43"/>
    <w:rsid w:val="00846869"/>
    <w:rsid w:val="00985B0E"/>
    <w:rsid w:val="00A15519"/>
    <w:rsid w:val="00FB65D3"/>
    <w:rsid w:val="00FC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3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nge</vt:lpstr>
    </vt:vector>
  </TitlesOfParts>
  <Company>Rothamsted Research</Company>
  <LinksUpToDate>false</LinksUpToDate>
  <CharactersWithSpaces>5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ge</dc:title>
  <dc:creator>Jane Ward (RRes-Roth)</dc:creator>
  <cp:lastModifiedBy>Jane Ward (RRes-Roth)</cp:lastModifiedBy>
  <cp:revision>2</cp:revision>
  <dcterms:created xsi:type="dcterms:W3CDTF">2014-12-01T21:53:00Z</dcterms:created>
  <dcterms:modified xsi:type="dcterms:W3CDTF">2014-12-01T21:53:00Z</dcterms:modified>
</cp:coreProperties>
</file>